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3FEB5" w14:textId="3807ED84" w:rsidR="0006011F" w:rsidRPr="00567647" w:rsidRDefault="0006011F" w:rsidP="0006011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rPr>
          <w:rFonts w:ascii="Cambria" w:hAnsi="Cambria"/>
          <w:bCs/>
          <w:i/>
          <w:sz w:val="24"/>
          <w:szCs w:val="24"/>
          <w:lang w:val="en-GB"/>
        </w:rPr>
      </w:pPr>
      <w:r w:rsidRPr="00567647">
        <w:rPr>
          <w:rFonts w:ascii="Cambria" w:hAnsi="Cambria"/>
          <w:b/>
          <w:iCs/>
          <w:sz w:val="24"/>
          <w:szCs w:val="24"/>
          <w:lang w:val="en-GB"/>
        </w:rPr>
        <w:t xml:space="preserve">APPENDIX 5. </w:t>
      </w:r>
      <w:r w:rsidRPr="00567647">
        <w:rPr>
          <w:rFonts w:ascii="Cambria" w:hAnsi="Cambria"/>
          <w:b/>
          <w:bCs/>
          <w:sz w:val="24"/>
          <w:szCs w:val="24"/>
          <w:lang w:val="en-GB"/>
        </w:rPr>
        <w:t>DESCRIPTION OF THE CODING SYSTEM</w:t>
      </w:r>
    </w:p>
    <w:p w14:paraId="10676D21" w14:textId="77777777" w:rsidR="00C61E06" w:rsidRPr="00567647" w:rsidRDefault="00C61E06" w:rsidP="00C61E06">
      <w:pPr>
        <w:rPr>
          <w:rFonts w:ascii="Cambria" w:hAnsi="Cambria"/>
          <w:sz w:val="24"/>
          <w:szCs w:val="24"/>
          <w:lang w:val="en-GB"/>
        </w:rPr>
      </w:pPr>
    </w:p>
    <w:p w14:paraId="1D048D56" w14:textId="32690C63" w:rsidR="004B4D94" w:rsidRPr="00567647" w:rsidRDefault="004B4D94" w:rsidP="004B4D94">
      <w:pPr>
        <w:shd w:val="clear" w:color="auto" w:fill="FFFFFF" w:themeFill="background1"/>
        <w:tabs>
          <w:tab w:val="left" w:pos="357"/>
          <w:tab w:val="left" w:pos="9072"/>
        </w:tabs>
        <w:rPr>
          <w:rFonts w:ascii="Cambria" w:hAnsi="Cambria"/>
          <w:i/>
          <w:sz w:val="24"/>
          <w:szCs w:val="24"/>
          <w:lang w:val="en-GB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3260"/>
        <w:gridCol w:w="6946"/>
      </w:tblGrid>
      <w:tr w:rsidR="004B4D94" w:rsidRPr="00567647" w14:paraId="30F32CBB" w14:textId="77777777" w:rsidTr="004657CA">
        <w:trPr>
          <w:trHeight w:val="138"/>
        </w:trPr>
        <w:tc>
          <w:tcPr>
            <w:tcW w:w="2235" w:type="dxa"/>
            <w:shd w:val="clear" w:color="auto" w:fill="FFFFFF" w:themeFill="background1"/>
          </w:tcPr>
          <w:p w14:paraId="52AECBD2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  <w:t>Key domain</w:t>
            </w:r>
          </w:p>
        </w:tc>
        <w:tc>
          <w:tcPr>
            <w:tcW w:w="2268" w:type="dxa"/>
            <w:shd w:val="clear" w:color="auto" w:fill="FFFFFF" w:themeFill="background1"/>
          </w:tcPr>
          <w:p w14:paraId="16CE1E3E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3260" w:type="dxa"/>
            <w:shd w:val="clear" w:color="auto" w:fill="FFFFFF" w:themeFill="background1"/>
          </w:tcPr>
          <w:p w14:paraId="7C6AFA06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  <w:t>Subdomains</w:t>
            </w:r>
          </w:p>
        </w:tc>
        <w:tc>
          <w:tcPr>
            <w:tcW w:w="6946" w:type="dxa"/>
            <w:shd w:val="clear" w:color="auto" w:fill="FFFFFF" w:themeFill="background1"/>
          </w:tcPr>
          <w:p w14:paraId="2F06BFA7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  <w:lang w:val="en-GB"/>
              </w:rPr>
              <w:t>Supporting quotes</w:t>
            </w:r>
          </w:p>
        </w:tc>
      </w:tr>
      <w:tr w:rsidR="004B4D94" w:rsidRPr="00567647" w14:paraId="2D57E2B1" w14:textId="77777777" w:rsidTr="0001131E">
        <w:trPr>
          <w:trHeight w:val="138"/>
        </w:trPr>
        <w:tc>
          <w:tcPr>
            <w:tcW w:w="2235" w:type="dxa"/>
            <w:vMerge w:val="restart"/>
          </w:tcPr>
          <w:p w14:paraId="7C07CB36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Perceptions of mental health care </w:t>
            </w:r>
          </w:p>
        </w:tc>
        <w:tc>
          <w:tcPr>
            <w:tcW w:w="2268" w:type="dxa"/>
            <w:vMerge w:val="restart"/>
          </w:tcPr>
          <w:p w14:paraId="520BC92F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Factors regarding the sufficiency of mental health care supply  </w:t>
            </w:r>
          </w:p>
        </w:tc>
        <w:tc>
          <w:tcPr>
            <w:tcW w:w="3260" w:type="dxa"/>
          </w:tcPr>
          <w:p w14:paraId="2931DF93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Problems in mental health care </w:t>
            </w:r>
          </w:p>
        </w:tc>
        <w:tc>
          <w:tcPr>
            <w:tcW w:w="6946" w:type="dxa"/>
          </w:tcPr>
          <w:p w14:paraId="795AD986" w14:textId="77CD5608" w:rsidR="004B4D94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Supporter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#4: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In general, it is an absolute disaster. We have great difficulties when try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ing to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refer patients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to psychotherapists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and when you're very lucky, after six months, seven months, eight months you get an appointment.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2B87027C" w14:textId="77777777" w:rsidTr="0001131E">
        <w:trPr>
          <w:trHeight w:val="138"/>
        </w:trPr>
        <w:tc>
          <w:tcPr>
            <w:tcW w:w="2235" w:type="dxa"/>
            <w:vMerge/>
          </w:tcPr>
          <w:p w14:paraId="1FA06144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66C033AF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68BB370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Diagnosing and therapy of psychological problems in primary care (e.g. barriers of uptake of therapy)</w:t>
            </w:r>
          </w:p>
        </w:tc>
        <w:tc>
          <w:tcPr>
            <w:tcW w:w="6946" w:type="dxa"/>
          </w:tcPr>
          <w:p w14:paraId="21653396" w14:textId="1B6A66FF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#3: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It is also the case that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patients often refuse mental health treatment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. They often </w:t>
            </w:r>
            <w:proofErr w:type="gramStart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don't</w:t>
            </w:r>
            <w:proofErr w:type="gramEnd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want to see a psychotherapist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in the first place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. They are afraid of it.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  <w:p w14:paraId="4278B365" w14:textId="2139C0EC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3: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After all, many women or older women still do not have a driving license or have not driven a car for 35 years. If they </w:t>
            </w:r>
            <w:proofErr w:type="gramStart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don't</w:t>
            </w:r>
            <w:proofErr w:type="gramEnd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get something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[a placement with a mental health specialist]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in the city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, it surely gets very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difficult for them.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3713BAFC" w14:textId="77777777" w:rsidTr="0001131E">
        <w:trPr>
          <w:trHeight w:val="138"/>
        </w:trPr>
        <w:tc>
          <w:tcPr>
            <w:tcW w:w="2235" w:type="dxa"/>
            <w:vMerge/>
          </w:tcPr>
          <w:p w14:paraId="75770BE3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730FF02F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57E2A7E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Typical patient suffering from a mental health disorder in your practice  </w:t>
            </w:r>
          </w:p>
        </w:tc>
        <w:tc>
          <w:tcPr>
            <w:tcW w:w="6946" w:type="dxa"/>
          </w:tcPr>
          <w:p w14:paraId="14310183" w14:textId="0B2436F0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#2: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T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here are often young people who can’t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find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a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foothold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in life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and do not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attend school or vocational training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. They often get a severe depression 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related to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this instability. Often also comorbid with drug consumption.</w:t>
            </w:r>
            <w:r w:rsidR="003160D7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”</w:t>
            </w:r>
          </w:p>
        </w:tc>
      </w:tr>
      <w:tr w:rsidR="004B4D94" w:rsidRPr="00567647" w14:paraId="5173649C" w14:textId="77777777" w:rsidTr="0001131E">
        <w:trPr>
          <w:trHeight w:val="138"/>
        </w:trPr>
        <w:tc>
          <w:tcPr>
            <w:tcW w:w="2235" w:type="dxa"/>
          </w:tcPr>
          <w:p w14:paraId="0AF91876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GP’s role in health care </w:t>
            </w:r>
          </w:p>
        </w:tc>
        <w:tc>
          <w:tcPr>
            <w:tcW w:w="2268" w:type="dxa"/>
          </w:tcPr>
          <w:p w14:paraId="112C2237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Factors describing the GP’s importance in medical care </w:t>
            </w:r>
          </w:p>
        </w:tc>
        <w:tc>
          <w:tcPr>
            <w:tcW w:w="3260" w:type="dxa"/>
          </w:tcPr>
          <w:p w14:paraId="6529460F" w14:textId="1BACF7EA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GP’s key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role (e.g. communication with the patient and high engagement)</w:t>
            </w:r>
          </w:p>
        </w:tc>
        <w:tc>
          <w:tcPr>
            <w:tcW w:w="6946" w:type="dxa"/>
          </w:tcPr>
          <w:p w14:paraId="7A5912B8" w14:textId="77777777" w:rsidR="004B4D94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2</w:t>
            </w:r>
            <w:proofErr w:type="gramStart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:</w:t>
            </w:r>
            <w:r w:rsid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The</w:t>
            </w:r>
            <w:proofErr w:type="gramEnd"/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unique thing about us GPs is that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we do not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ee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new people every day, but to a large extent the same people who come back to us every few weeks. (...)it's about accompanying these people.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  <w:p w14:paraId="402D37CB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31B948BF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2C2E71B8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14C258C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5457BB5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288368DB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285577EA" w14:textId="77777777" w:rsid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B71A27C" w14:textId="545A5400" w:rsidR="00567647" w:rsidRPr="00567647" w:rsidRDefault="00567647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</w:tr>
      <w:tr w:rsidR="00567647" w:rsidRPr="00567647" w14:paraId="4F9EB81D" w14:textId="77777777" w:rsidTr="00FF250B">
        <w:trPr>
          <w:trHeight w:val="276"/>
        </w:trPr>
        <w:tc>
          <w:tcPr>
            <w:tcW w:w="2235" w:type="dxa"/>
            <w:shd w:val="clear" w:color="auto" w:fill="FFFFFF" w:themeFill="background1"/>
          </w:tcPr>
          <w:p w14:paraId="6B96C49D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lastRenderedPageBreak/>
              <w:t xml:space="preserve">Key </w:t>
            </w: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domain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1201BC24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Definition</w:t>
            </w:r>
          </w:p>
        </w:tc>
        <w:tc>
          <w:tcPr>
            <w:tcW w:w="3260" w:type="dxa"/>
            <w:shd w:val="clear" w:color="auto" w:fill="FFFFFF" w:themeFill="background1"/>
          </w:tcPr>
          <w:p w14:paraId="679B635A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Subdomains</w:t>
            </w:r>
          </w:p>
        </w:tc>
        <w:tc>
          <w:tcPr>
            <w:tcW w:w="6946" w:type="dxa"/>
            <w:shd w:val="clear" w:color="auto" w:fill="FFFFFF" w:themeFill="background1"/>
          </w:tcPr>
          <w:p w14:paraId="4F3F6F54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Supporting</w:t>
            </w:r>
            <w:proofErr w:type="spellEnd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quotes</w:t>
            </w:r>
            <w:proofErr w:type="spellEnd"/>
          </w:p>
        </w:tc>
      </w:tr>
      <w:tr w:rsidR="004B4D94" w:rsidRPr="00567647" w14:paraId="6022C299" w14:textId="77777777" w:rsidTr="0001131E">
        <w:trPr>
          <w:trHeight w:val="895"/>
        </w:trPr>
        <w:tc>
          <w:tcPr>
            <w:tcW w:w="2235" w:type="dxa"/>
            <w:vMerge w:val="restart"/>
          </w:tcPr>
          <w:p w14:paraId="5F8B7DCE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Practicability and Integration in the daily workflo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w</w:t>
            </w:r>
          </w:p>
          <w:p w14:paraId="3BB9296A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66CDE85D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626C511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67C7E4D4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A5E50B5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B1DF084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3F7E0E5F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54A9D432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E3C99F2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B593F83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53C78A65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29A5E010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B70294E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6B32FC09" w14:textId="77777777" w:rsidR="001D7EC8" w:rsidRPr="00567647" w:rsidRDefault="001D7EC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1E08442" w14:textId="77777777" w:rsidR="001D7EC8" w:rsidRDefault="001D7EC8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2F758A3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218D5B9D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4D6CCCE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01BF475E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D27519B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2183856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1FD16679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389734A0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79397D9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07853D96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762DF235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4D29781F" w14:textId="77777777" w:rsid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  <w:p w14:paraId="52E78E5C" w14:textId="5BB1C042" w:rsidR="00567647" w:rsidRPr="00567647" w:rsidRDefault="00567647" w:rsidP="00567647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jc w:val="right"/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184D4986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Description of the feasibility and advantages of the integration of video consultations in daily practice  </w:t>
            </w:r>
          </w:p>
        </w:tc>
        <w:tc>
          <w:tcPr>
            <w:tcW w:w="3260" w:type="dxa"/>
          </w:tcPr>
          <w:p w14:paraId="680A54F2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Role of the GP in the project (e.g. relationship GP-therapist,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differences between GP and therapist)</w:t>
            </w:r>
          </w:p>
        </w:tc>
        <w:tc>
          <w:tcPr>
            <w:tcW w:w="6946" w:type="dxa"/>
          </w:tcPr>
          <w:p w14:paraId="4654ADE9" w14:textId="0749E582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1: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I think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we would at least have to be nearby and available during the time [of the video consultation.”</w:t>
            </w:r>
          </w:p>
          <w:p w14:paraId="39A0928B" w14:textId="4EE909F5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3: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it would be great if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we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could just get a short feedback. Better a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rapid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hort one than a referral letter after two months.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3C0D92CE" w14:textId="77777777" w:rsidTr="0001131E">
        <w:trPr>
          <w:trHeight w:val="1163"/>
        </w:trPr>
        <w:tc>
          <w:tcPr>
            <w:tcW w:w="2235" w:type="dxa"/>
            <w:vMerge/>
          </w:tcPr>
          <w:p w14:paraId="30905B33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2D07716B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196F110" w14:textId="1DEC26E4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Outcome expectancy (e.g.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p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atient </w:t>
            </w:r>
            <w:proofErr w:type="gramStart"/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doesn’t</w:t>
            </w:r>
            <w:proofErr w:type="gramEnd"/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receive good therapy,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p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atient receive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 sound treatment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,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p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ossibility of relief for GP) </w:t>
            </w:r>
          </w:p>
        </w:tc>
        <w:tc>
          <w:tcPr>
            <w:tcW w:w="6946" w:type="dxa"/>
          </w:tcPr>
          <w:p w14:paraId="6C007EDF" w14:textId="1E5589B5" w:rsidR="001D7EC8" w:rsidRPr="00567647" w:rsidRDefault="006D2418" w:rsidP="001D7EC8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3: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I would like to o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ffer </w:t>
            </w:r>
            <w:r w:rsidR="000A6F3C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something to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my patient.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[With the video consultation] I could really offer something, that could make them feel better. And that’s why I treat patients.”</w:t>
            </w:r>
          </w:p>
          <w:p w14:paraId="66AAA876" w14:textId="22F59A42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</w:tr>
      <w:tr w:rsidR="00567647" w:rsidRPr="00567647" w14:paraId="1DB91662" w14:textId="77777777" w:rsidTr="00FF250B">
        <w:trPr>
          <w:trHeight w:val="276"/>
        </w:trPr>
        <w:tc>
          <w:tcPr>
            <w:tcW w:w="2235" w:type="dxa"/>
            <w:shd w:val="clear" w:color="auto" w:fill="FFFFFF" w:themeFill="background1"/>
          </w:tcPr>
          <w:p w14:paraId="71E625C5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lastRenderedPageBreak/>
              <w:t xml:space="preserve">Key </w:t>
            </w: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domain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2543E7A3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Definition</w:t>
            </w:r>
          </w:p>
        </w:tc>
        <w:tc>
          <w:tcPr>
            <w:tcW w:w="3260" w:type="dxa"/>
            <w:shd w:val="clear" w:color="auto" w:fill="FFFFFF" w:themeFill="background1"/>
          </w:tcPr>
          <w:p w14:paraId="391A0F70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Subdomains</w:t>
            </w:r>
          </w:p>
        </w:tc>
        <w:tc>
          <w:tcPr>
            <w:tcW w:w="6946" w:type="dxa"/>
            <w:shd w:val="clear" w:color="auto" w:fill="FFFFFF" w:themeFill="background1"/>
          </w:tcPr>
          <w:p w14:paraId="37CF1082" w14:textId="77777777" w:rsidR="00567647" w:rsidRPr="00567647" w:rsidRDefault="00567647" w:rsidP="00FF250B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Supporting</w:t>
            </w:r>
            <w:proofErr w:type="spellEnd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67647">
              <w:rPr>
                <w:rFonts w:ascii="Cambria" w:hAnsi="Cambria"/>
                <w:b/>
                <w:bCs/>
                <w:i/>
                <w:sz w:val="24"/>
                <w:szCs w:val="24"/>
              </w:rPr>
              <w:t>quotes</w:t>
            </w:r>
            <w:proofErr w:type="spellEnd"/>
          </w:p>
        </w:tc>
      </w:tr>
      <w:tr w:rsidR="004B4D94" w:rsidRPr="00567647" w14:paraId="26636130" w14:textId="77777777" w:rsidTr="0001131E">
        <w:trPr>
          <w:trHeight w:val="849"/>
        </w:trPr>
        <w:tc>
          <w:tcPr>
            <w:tcW w:w="2235" w:type="dxa"/>
            <w:vMerge w:val="restart"/>
          </w:tcPr>
          <w:p w14:paraId="2FFB4710" w14:textId="4B4F7F90" w:rsidR="004B4D94" w:rsidRPr="00567647" w:rsidRDefault="004B4D94" w:rsidP="001D7EC8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</w:rPr>
            </w:pPr>
            <w:proofErr w:type="spellStart"/>
            <w:r w:rsidRPr="00567647">
              <w:rPr>
                <w:rFonts w:ascii="Cambria" w:hAnsi="Cambria"/>
                <w:i/>
                <w:sz w:val="24"/>
                <w:szCs w:val="24"/>
              </w:rPr>
              <w:t>Openness</w:t>
            </w:r>
            <w:proofErr w:type="spellEnd"/>
            <w:r w:rsidRPr="00567647"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 w:rsidRPr="00567647">
              <w:rPr>
                <w:rFonts w:ascii="Cambria" w:hAnsi="Cambria"/>
                <w:i/>
                <w:sz w:val="24"/>
                <w:szCs w:val="24"/>
              </w:rPr>
              <w:t>toward</w:t>
            </w:r>
            <w:proofErr w:type="spellEnd"/>
            <w:r w:rsidRPr="00567647"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 w:rsidRPr="00567647">
              <w:rPr>
                <w:rFonts w:ascii="Cambria" w:hAnsi="Cambria"/>
                <w:i/>
                <w:sz w:val="24"/>
                <w:szCs w:val="24"/>
              </w:rPr>
              <w:t>new</w:t>
            </w:r>
            <w:proofErr w:type="spellEnd"/>
            <w:r w:rsidRPr="00567647">
              <w:rPr>
                <w:rFonts w:ascii="Cambria" w:hAnsi="Cambria"/>
                <w:i/>
                <w:sz w:val="24"/>
                <w:szCs w:val="24"/>
              </w:rPr>
              <w:t xml:space="preserve"> </w:t>
            </w:r>
            <w:proofErr w:type="spellStart"/>
            <w:r w:rsidRPr="00567647">
              <w:rPr>
                <w:rFonts w:ascii="Cambria" w:hAnsi="Cambria"/>
                <w:i/>
                <w:sz w:val="24"/>
                <w:szCs w:val="24"/>
              </w:rPr>
              <w:t>innovations</w:t>
            </w:r>
            <w:proofErr w:type="spellEnd"/>
          </w:p>
        </w:tc>
        <w:tc>
          <w:tcPr>
            <w:tcW w:w="2268" w:type="dxa"/>
            <w:vMerge w:val="restart"/>
          </w:tcPr>
          <w:p w14:paraId="55E1F765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To what extent are the G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Ps open for new innovations</w:t>
            </w:r>
          </w:p>
        </w:tc>
        <w:tc>
          <w:tcPr>
            <w:tcW w:w="3260" w:type="dxa"/>
          </w:tcPr>
          <w:p w14:paraId="58DCD294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Forward thinking </w:t>
            </w:r>
          </w:p>
        </w:tc>
        <w:tc>
          <w:tcPr>
            <w:tcW w:w="6946" w:type="dxa"/>
          </w:tcPr>
          <w:p w14:paraId="2A875F65" w14:textId="0DC20516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3: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Or a traffic light system, red, green, yellow,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along the lines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, everything is going well [feedback of therapist]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o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r, watch out, terrible. Be careful, you </w:t>
            </w:r>
            <w:proofErr w:type="gramStart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have to</w:t>
            </w:r>
            <w:proofErr w:type="gramEnd"/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be active now. This would make sense.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2CFCFE0C" w14:textId="77777777" w:rsidTr="0001131E">
        <w:trPr>
          <w:trHeight w:val="1434"/>
        </w:trPr>
        <w:tc>
          <w:tcPr>
            <w:tcW w:w="2235" w:type="dxa"/>
            <w:vMerge/>
          </w:tcPr>
          <w:p w14:paraId="4D942A74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482D90F0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71E1724" w14:textId="160EAF89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Interest for the video consultations (e.g.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m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ode of delivery </w:t>
            </w:r>
            <w:proofErr w:type="gramStart"/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doesn’t</w:t>
            </w:r>
            <w:proofErr w:type="gramEnd"/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matter) </w:t>
            </w:r>
          </w:p>
        </w:tc>
        <w:tc>
          <w:tcPr>
            <w:tcW w:w="6946" w:type="dxa"/>
          </w:tcPr>
          <w:p w14:paraId="25C90CCE" w14:textId="1DE4A45C" w:rsidR="004B4D94" w:rsidRPr="00567647" w:rsidRDefault="006D2418" w:rsidP="001D7EC8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2: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Uh, that he [the patient] gets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offered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good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care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,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care that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makes sense,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that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picks him up where he stands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, that enables him become more active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.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o t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hat he can see 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that the change is it worth. […]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That's the special feature of this model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–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that's</w:t>
            </w:r>
            <w:r w:rsidR="001D7EC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how I see it.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728203A1" w14:textId="77777777" w:rsidTr="0001131E">
        <w:trPr>
          <w:trHeight w:val="1443"/>
        </w:trPr>
        <w:tc>
          <w:tcPr>
            <w:tcW w:w="2235" w:type="dxa"/>
            <w:vMerge/>
          </w:tcPr>
          <w:p w14:paraId="00AAE995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</w:tcPr>
          <w:p w14:paraId="37CF96BA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1D62DBF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No readiness for change (e.g. mode of delivery does matter, no interest in change)</w:t>
            </w:r>
          </w:p>
        </w:tc>
        <w:tc>
          <w:tcPr>
            <w:tcW w:w="6946" w:type="dxa"/>
          </w:tcPr>
          <w:p w14:paraId="00A5C4F8" w14:textId="47D445BF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Non-</w:t>
            </w:r>
            <w:r w:rsidR="006D2418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: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Although, as I said, I think that might work for some people, but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basically,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it's different when you sit opposite someone. Because you get information that you don't have across/through the screen.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  <w:tr w:rsidR="004B4D94" w:rsidRPr="00567647" w14:paraId="308DCFD1" w14:textId="77777777" w:rsidTr="0001131E">
        <w:trPr>
          <w:trHeight w:val="1443"/>
        </w:trPr>
        <w:tc>
          <w:tcPr>
            <w:tcW w:w="2235" w:type="dxa"/>
          </w:tcPr>
          <w:p w14:paraId="00D237C5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268" w:type="dxa"/>
          </w:tcPr>
          <w:p w14:paraId="1BB23E63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01009D3" w14:textId="5EB0F06D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Acceptance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>in the</w:t>
            </w:r>
            <w:r w:rsidRPr="00567647">
              <w:rPr>
                <w:rFonts w:ascii="Cambria" w:hAnsi="Cambria"/>
                <w:i/>
                <w:sz w:val="24"/>
                <w:szCs w:val="24"/>
                <w:lang w:val="en-GB"/>
              </w:rPr>
              <w:t xml:space="preserve"> target group</w:t>
            </w:r>
          </w:p>
          <w:p w14:paraId="2255A8ED" w14:textId="77777777" w:rsidR="004B4D94" w:rsidRPr="00567647" w:rsidRDefault="004B4D94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GB"/>
              </w:rPr>
            </w:pPr>
          </w:p>
        </w:tc>
        <w:tc>
          <w:tcPr>
            <w:tcW w:w="6946" w:type="dxa"/>
          </w:tcPr>
          <w:p w14:paraId="4B3E4FF2" w14:textId="7ABB8B44" w:rsidR="004B4D94" w:rsidRPr="00567647" w:rsidRDefault="006D2418" w:rsidP="004B4D94">
            <w:pPr>
              <w:shd w:val="clear" w:color="auto" w:fill="FFFFFF" w:themeFill="background1"/>
              <w:tabs>
                <w:tab w:val="left" w:pos="357"/>
                <w:tab w:val="left" w:pos="9072"/>
              </w:tabs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Supporter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 #5: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“Y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oung 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 xml:space="preserve">people </w:t>
            </w:r>
            <w:r w:rsidR="004B4D94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will be open to it, but the older ones, they will have problems, of course. I suppose so.</w:t>
            </w:r>
            <w:r w:rsidR="004657CA" w:rsidRPr="00567647">
              <w:rPr>
                <w:rFonts w:ascii="Cambria" w:hAnsi="Cambria"/>
                <w:i/>
                <w:sz w:val="24"/>
                <w:szCs w:val="24"/>
                <w:lang w:val="en-US"/>
              </w:rPr>
              <w:t>”</w:t>
            </w:r>
          </w:p>
        </w:tc>
      </w:tr>
    </w:tbl>
    <w:p w14:paraId="5FF6BC7B" w14:textId="77777777" w:rsidR="00C61E06" w:rsidRDefault="00C61E06" w:rsidP="00050DD4">
      <w:pPr>
        <w:shd w:val="clear" w:color="auto" w:fill="FFFFFF" w:themeFill="background1"/>
        <w:tabs>
          <w:tab w:val="left" w:pos="357"/>
          <w:tab w:val="left" w:pos="9072"/>
        </w:tabs>
        <w:rPr>
          <w:rFonts w:ascii="Times New Roman" w:hAnsi="Times New Roman"/>
          <w:i/>
          <w:lang w:val="en-GB"/>
        </w:rPr>
      </w:pPr>
    </w:p>
    <w:sectPr w:rsidR="00C61E06" w:rsidSect="005676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3114D0"/>
    <w:rsid w:val="003160D7"/>
    <w:rsid w:val="00424D30"/>
    <w:rsid w:val="004657CA"/>
    <w:rsid w:val="004B4D94"/>
    <w:rsid w:val="00567647"/>
    <w:rsid w:val="0057718A"/>
    <w:rsid w:val="005A3AC0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D3227EC2-4BC6-45BF-9B70-30171FEF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2</cp:revision>
  <dcterms:created xsi:type="dcterms:W3CDTF">2020-08-19T10:12:00Z</dcterms:created>
  <dcterms:modified xsi:type="dcterms:W3CDTF">2020-08-19T10:12:00Z</dcterms:modified>
</cp:coreProperties>
</file>